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5CA5" w14:textId="77777777" w:rsidR="00392961" w:rsidRPr="00417854" w:rsidRDefault="00392961" w:rsidP="00392961">
      <w:pPr>
        <w:spacing w:line="480" w:lineRule="auto"/>
        <w:rPr>
          <w:rFonts w:ascii="Times" w:hAnsi="Times" w:cstheme="minorHAnsi"/>
          <w:b/>
          <w:bCs/>
          <w:color w:val="000000" w:themeColor="text1"/>
          <w:lang w:val="en-US"/>
        </w:rPr>
      </w:pPr>
      <w:r>
        <w:rPr>
          <w:rFonts w:ascii="Times" w:hAnsi="Times" w:cstheme="minorHAnsi"/>
          <w:b/>
          <w:bCs/>
          <w:color w:val="000000" w:themeColor="text1"/>
          <w:lang w:val="en-US"/>
        </w:rPr>
        <w:t>S4 File.</w:t>
      </w: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 </w:t>
      </w:r>
      <w:r>
        <w:rPr>
          <w:rFonts w:ascii="Times" w:hAnsi="Times" w:cstheme="minorHAnsi"/>
          <w:b/>
          <w:bCs/>
          <w:color w:val="000000" w:themeColor="text1"/>
          <w:lang w:val="en-US"/>
        </w:rPr>
        <w:t>GSOEP</w:t>
      </w: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 </w:t>
      </w:r>
      <w:r>
        <w:rPr>
          <w:rFonts w:ascii="Times" w:hAnsi="Times" w:cstheme="minorHAnsi"/>
          <w:b/>
          <w:bCs/>
          <w:color w:val="000000" w:themeColor="text1"/>
          <w:lang w:val="en-US"/>
        </w:rPr>
        <w:t>ESM</w:t>
      </w: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 results</w:t>
      </w:r>
    </w:p>
    <w:p w14:paraId="3B9F1789" w14:textId="77777777" w:rsidR="00392961" w:rsidRDefault="00392961" w:rsidP="003929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6156A455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DA3D77">
        <w:rPr>
          <w:rFonts w:ascii="Times" w:hAnsi="Times" w:cstheme="minorHAnsi"/>
          <w:i/>
          <w:iCs/>
          <w:color w:val="000000" w:themeColor="text1"/>
          <w:lang w:val="en-US"/>
        </w:rPr>
        <w:t>Continuous income (linear, squared, log)</w:t>
      </w:r>
    </w:p>
    <w:p w14:paraId="53EB283F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7F73CAC8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>There was no substantive relationship between continuous linear income and happiness in OLS regressions both without (b=2.8e-06, 95% CI = -0.00001, 0.000005) and with controls (b=5.5e-06, 95% CI = -0.00001, 0.000003).  This was also the case for income squared without (b=-3.4e-11, 95% CI = -1.2e-10, 5.2e-11) and with controls (b=-5.1e-11, 95% CI = -1.4e-10, 3.8e-</w:t>
      </w:r>
      <w:proofErr w:type="gramStart"/>
      <w:r>
        <w:rPr>
          <w:rFonts w:ascii="Times" w:hAnsi="Times" w:cstheme="minorHAnsi"/>
          <w:color w:val="000000" w:themeColor="text1"/>
          <w:lang w:val="en-US"/>
        </w:rPr>
        <w:t>11</w:t>
      </w:r>
      <w:r w:rsidDel="008F66CD">
        <w:rPr>
          <w:rFonts w:ascii="Times" w:hAnsi="Times" w:cstheme="minorHAnsi"/>
          <w:color w:val="000000" w:themeColor="text1"/>
          <w:lang w:val="en-US"/>
        </w:rPr>
        <w:t xml:space="preserve"> </w:t>
      </w:r>
      <w:r>
        <w:rPr>
          <w:rFonts w:ascii="Times" w:hAnsi="Times" w:cstheme="minorHAnsi"/>
          <w:color w:val="000000" w:themeColor="text1"/>
          <w:lang w:val="en-US"/>
        </w:rPr>
        <w:t>)</w:t>
      </w:r>
      <w:proofErr w:type="gramEnd"/>
      <w:r>
        <w:rPr>
          <w:rFonts w:ascii="Times" w:hAnsi="Times" w:cstheme="minorHAnsi"/>
          <w:color w:val="000000" w:themeColor="text1"/>
          <w:lang w:val="en-US"/>
        </w:rPr>
        <w:t xml:space="preserve">, as well as for log income without (b=-0.04, 95% CI = -0.28, 0.20) and with controls (b=-0.15, 95% CI = -0.43, 1.5). </w:t>
      </w:r>
    </w:p>
    <w:p w14:paraId="183748F4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1BF67A81" w14:textId="77777777" w:rsidR="00392961" w:rsidRDefault="00392961" w:rsidP="003929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  <w:proofErr w:type="spellStart"/>
      <w:r w:rsidRPr="00AE3AC4">
        <w:rPr>
          <w:rFonts w:ascii="Times" w:hAnsi="Times" w:cstheme="minorHAnsi"/>
          <w:i/>
          <w:iCs/>
          <w:color w:val="000000" w:themeColor="text1"/>
          <w:lang w:val="en-US"/>
        </w:rPr>
        <w:t>Lowess</w:t>
      </w:r>
      <w:proofErr w:type="spellEnd"/>
      <w:r w:rsidRPr="00AE3AC4">
        <w:rPr>
          <w:rFonts w:ascii="Times" w:hAnsi="Times" w:cstheme="minorHAnsi"/>
          <w:i/>
          <w:iCs/>
          <w:color w:val="000000" w:themeColor="text1"/>
          <w:lang w:val="en-US"/>
        </w:rPr>
        <w:t xml:space="preserve"> </w:t>
      </w:r>
    </w:p>
    <w:p w14:paraId="59C673BD" w14:textId="77777777" w:rsidR="00392961" w:rsidRDefault="00392961" w:rsidP="003929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2D530170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As shown in Fig 5 (main text), there is no evidence of higher income being associated with greater happiness after arou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20K, which is not dissimilar to the figure of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>16,800K from the DRMs.</w:t>
      </w:r>
    </w:p>
    <w:p w14:paraId="646AEF1E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75642C09" w14:textId="77777777" w:rsidR="00392961" w:rsidRDefault="00392961" w:rsidP="003929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  <w:r w:rsidRPr="00AE3AC4">
        <w:rPr>
          <w:rFonts w:ascii="Times" w:hAnsi="Times" w:cstheme="minorHAnsi"/>
          <w:i/>
          <w:iCs/>
          <w:color w:val="000000" w:themeColor="text1"/>
          <w:lang w:val="en-US"/>
        </w:rPr>
        <w:t>Splines</w:t>
      </w:r>
    </w:p>
    <w:p w14:paraId="1EFA42D1" w14:textId="77777777" w:rsidR="00392961" w:rsidRPr="0029719F" w:rsidRDefault="00392961" w:rsidP="00392961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01E214FC" w14:textId="77777777" w:rsidR="00392961" w:rsidRPr="001F373D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The spline regression with knots at quartiles corresponding to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9,200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30K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42K were not substantive within any quartile without or with controls (coefficients were all around 0.00002 in magnitude with 95% CIs containing zero). This was also the case for the spline regression with knots at five quantiles corresponding to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8K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25,200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34,800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48K. Single knots in three separate models at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16,800K,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20K and </w:t>
      </w:r>
      <w:r w:rsidRPr="00EF1274">
        <w:rPr>
          <w:rFonts w:ascii="Times" w:hAnsi="Times" w:cstheme="minorHAnsi"/>
          <w:color w:val="000000" w:themeColor="text1"/>
          <w:lang w:val="en-US"/>
        </w:rPr>
        <w:t>€</w:t>
      </w:r>
      <w:r>
        <w:rPr>
          <w:rFonts w:ascii="Times" w:hAnsi="Times" w:cstheme="minorHAnsi"/>
          <w:color w:val="000000" w:themeColor="text1"/>
          <w:lang w:val="en-US"/>
        </w:rPr>
        <w:t xml:space="preserve">52,800 did not show a </w:t>
      </w:r>
      <w:r>
        <w:rPr>
          <w:rFonts w:ascii="Times" w:hAnsi="Times" w:cstheme="minorHAnsi"/>
          <w:color w:val="000000" w:themeColor="text1"/>
          <w:lang w:val="en-US"/>
        </w:rPr>
        <w:lastRenderedPageBreak/>
        <w:t>substantive relationship between income and happiness before or after the knots both without and with controls.</w:t>
      </w:r>
    </w:p>
    <w:p w14:paraId="594BBED8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49E54042" w14:textId="77777777" w:rsidR="00392961" w:rsidRDefault="00392961" w:rsidP="00392961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7ADF0202" w14:textId="77777777" w:rsidR="00392961" w:rsidRDefault="00392961" w:rsidP="00392961"/>
    <w:p w14:paraId="585D055B" w14:textId="77777777" w:rsidR="00392961" w:rsidRPr="00B91CF5" w:rsidRDefault="00392961" w:rsidP="00392961">
      <w:pPr>
        <w:tabs>
          <w:tab w:val="left" w:pos="1276"/>
        </w:tabs>
        <w:contextualSpacing/>
      </w:pPr>
    </w:p>
    <w:p w14:paraId="03A34D01" w14:textId="77777777" w:rsidR="00392961" w:rsidRPr="00B91CF5" w:rsidRDefault="00392961" w:rsidP="00392961">
      <w:pPr>
        <w:tabs>
          <w:tab w:val="left" w:pos="1276"/>
        </w:tabs>
        <w:contextualSpacing/>
      </w:pPr>
    </w:p>
    <w:p w14:paraId="2ACDC3C8" w14:textId="77777777" w:rsidR="00392961" w:rsidRPr="005C3DCC" w:rsidRDefault="00392961" w:rsidP="0039296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color w:val="000000" w:themeColor="text1"/>
          <w:lang w:val="en-US"/>
        </w:rPr>
      </w:pPr>
    </w:p>
    <w:p w14:paraId="3A7C7E8D" w14:textId="77777777" w:rsidR="000370F8" w:rsidRDefault="000370F8"/>
    <w:sectPr w:rsidR="000370F8" w:rsidSect="00392961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Tc1NjOxMLcwtDBS0lEKTi0uzszPAykwrAUAjJXh7SwAAAA="/>
  </w:docVars>
  <w:rsids>
    <w:rsidRoot w:val="00392961"/>
    <w:rsid w:val="000370F8"/>
    <w:rsid w:val="00392961"/>
    <w:rsid w:val="00C8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C7DED"/>
  <w15:chartTrackingRefBased/>
  <w15:docId w15:val="{3A7AB9D4-617B-4E59-8C64-3A2948C1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2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drna (Applied Health Research)</dc:creator>
  <cp:keywords/>
  <dc:description/>
  <cp:lastModifiedBy>Laura Kudrna (Applied Health Research)</cp:lastModifiedBy>
  <cp:revision>1</cp:revision>
  <dcterms:created xsi:type="dcterms:W3CDTF">2022-04-26T11:52:00Z</dcterms:created>
  <dcterms:modified xsi:type="dcterms:W3CDTF">2022-04-26T11:53:00Z</dcterms:modified>
</cp:coreProperties>
</file>